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719E4" w14:textId="1222D812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upplement</w:t>
      </w:r>
      <w:r w:rsidR="002B3831">
        <w:rPr>
          <w:rFonts w:ascii="Times New Roman" w:hAnsi="Times New Roman" w:cs="Times New Roman" w:hint="eastAsia"/>
          <w:b/>
          <w:sz w:val="24"/>
        </w:rPr>
        <w:t>ary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 </w:t>
      </w:r>
      <w:r w:rsidR="003A04C0">
        <w:rPr>
          <w:rFonts w:ascii="Times New Roman" w:hAnsi="Times New Roman" w:cs="Times New Roman" w:hint="eastAsia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E56B92">
        <w:rPr>
          <w:rFonts w:ascii="Times New Roman" w:hAnsi="Times New Roman" w:cs="Times New Roman"/>
          <w:sz w:val="24"/>
        </w:rPr>
        <w:t>qRT-PCR</w:t>
      </w:r>
      <w:r w:rsidR="00E56B92">
        <w:rPr>
          <w:rFonts w:ascii="Times New Roman" w:hAnsi="Times New Roman" w:cs="Times New Roman" w:hint="eastAsia"/>
          <w:sz w:val="24"/>
        </w:rPr>
        <w:t xml:space="preserve"> </w:t>
      </w:r>
      <w:r w:rsidR="00E56B92">
        <w:rPr>
          <w:rFonts w:ascii="Times New Roman" w:hAnsi="Times New Roman" w:cs="Times New Roman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</w:t>
      </w:r>
      <w:r w:rsidR="00977E3E">
        <w:rPr>
          <w:rFonts w:ascii="Times New Roman" w:hAnsi="Times New Roman" w:cs="Times New Roman" w:hint="eastAsia"/>
          <w:sz w:val="24"/>
        </w:rPr>
        <w:t>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E56B92">
        <w:rPr>
          <w:rFonts w:ascii="Times New Roman" w:hAnsi="Times New Roman" w:cs="Times New Roman" w:hint="eastAsia"/>
          <w:sz w:val="24"/>
        </w:rPr>
        <w:t xml:space="preserve">shRNA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>equences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14:paraId="64CAACFC" w14:textId="77777777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054A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B578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24BD0263" w14:textId="77777777" w:rsidTr="007C692E">
        <w:tc>
          <w:tcPr>
            <w:tcW w:w="2376" w:type="dxa"/>
            <w:tcBorders>
              <w:top w:val="nil"/>
              <w:bottom w:val="nil"/>
            </w:tcBorders>
          </w:tcPr>
          <w:p w14:paraId="4E5B2B12" w14:textId="347F1856" w:rsidR="002B1D43" w:rsidRDefault="00A72E41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4"/>
            <w:r w:rsidRPr="00A72E41">
              <w:rPr>
                <w:rFonts w:ascii="Times New Roman" w:hAnsi="Times New Roman" w:cs="Times New Roman"/>
                <w:sz w:val="24"/>
              </w:rPr>
              <w:t>HNRNPA2B1</w:t>
            </w:r>
            <w:bookmarkEnd w:id="0"/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4FDA7B99" w14:textId="236D0F2B" w:rsidR="00FF2848" w:rsidRPr="00FF2848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262A7D">
              <w:t xml:space="preserve"> </w:t>
            </w:r>
            <w:r w:rsidR="00262A7D" w:rsidRPr="00262A7D">
              <w:rPr>
                <w:rFonts w:ascii="Times New Roman" w:hAnsi="Times New Roman" w:cs="Times New Roman"/>
                <w:sz w:val="24"/>
              </w:rPr>
              <w:t>ATTGATGGGAGAGTAGTTGAGCC</w:t>
            </w:r>
            <w:r w:rsidRPr="00FF2848">
              <w:rPr>
                <w:rFonts w:ascii="Times New Roman" w:hAnsi="Times New Roman" w:cs="Times New Roman"/>
                <w:sz w:val="24"/>
              </w:rPr>
              <w:t xml:space="preserve">-3’  </w:t>
            </w:r>
          </w:p>
          <w:p w14:paraId="25E030CD" w14:textId="3AC81CF4" w:rsidR="002B1D43" w:rsidRPr="002F0C99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262A7D">
              <w:t xml:space="preserve"> </w:t>
            </w:r>
            <w:r w:rsidR="00262A7D" w:rsidRPr="00262A7D">
              <w:rPr>
                <w:rFonts w:ascii="Times New Roman" w:hAnsi="Times New Roman" w:cs="Times New Roman"/>
                <w:sz w:val="24"/>
              </w:rPr>
              <w:t>AATTCCGCCAACAAACAGCTT</w:t>
            </w:r>
            <w:r w:rsidRPr="00FF284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0BEBE4D2" w14:textId="77777777" w:rsidTr="0039035B">
        <w:tc>
          <w:tcPr>
            <w:tcW w:w="2376" w:type="dxa"/>
            <w:tcBorders>
              <w:bottom w:val="nil"/>
            </w:tcBorders>
          </w:tcPr>
          <w:p w14:paraId="5C429445" w14:textId="2B79E1FB" w:rsidR="0039035B" w:rsidRPr="0036176A" w:rsidRDefault="00B07970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HA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13EFEA6" w14:textId="5CB8FF57" w:rsidR="0039035B" w:rsidRPr="0036176A" w:rsidRDefault="00247C2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C16E60" w:rsidRPr="00C16E60">
              <w:rPr>
                <w:rFonts w:ascii="Times New Roman" w:hAnsi="Times New Roman" w:cs="Times New Roman"/>
                <w:sz w:val="24"/>
              </w:rPr>
              <w:t>ATGGCAACTCTAAAGGATCAGC</w:t>
            </w:r>
            <w:r w:rsidR="00B0797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8BBE923" w14:textId="2D6E4BF5" w:rsidR="0039035B" w:rsidRPr="0036176A" w:rsidRDefault="00247C2B" w:rsidP="000E4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C16E60" w:rsidRPr="00C16E60">
              <w:rPr>
                <w:rFonts w:ascii="Times New Roman" w:hAnsi="Times New Roman" w:cs="Times New Roman"/>
                <w:sz w:val="24"/>
              </w:rPr>
              <w:t>CCAACCCCAACAACTGTAATCT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4A32530B" w14:textId="77777777" w:rsidTr="0039035B">
        <w:tc>
          <w:tcPr>
            <w:tcW w:w="2376" w:type="dxa"/>
            <w:tcBorders>
              <w:bottom w:val="nil"/>
            </w:tcBorders>
          </w:tcPr>
          <w:p w14:paraId="73B609F4" w14:textId="73F70D28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A72E41" w:rsidRPr="00A72E41">
              <w:rPr>
                <w:rFonts w:ascii="Times New Roman" w:hAnsi="Times New Roman" w:cs="Times New Roman"/>
                <w:sz w:val="24"/>
              </w:rPr>
              <w:t>HNRNPA2B1</w:t>
            </w:r>
            <w:r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29A8C24A" w14:textId="1CFC5F73" w:rsidR="00F72BA1" w:rsidRPr="0036176A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893827">
              <w:t xml:space="preserve"> </w:t>
            </w:r>
            <w:r w:rsidR="00893827" w:rsidRPr="00893827">
              <w:rPr>
                <w:rFonts w:ascii="Times New Roman" w:hAnsi="Times New Roman" w:cs="Times New Roman"/>
                <w:sz w:val="24"/>
              </w:rPr>
              <w:t>CAGAAATACCATACCATCA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3CD1D924" w14:textId="77777777" w:rsidTr="0039035B">
        <w:tc>
          <w:tcPr>
            <w:tcW w:w="2376" w:type="dxa"/>
            <w:tcBorders>
              <w:bottom w:val="nil"/>
            </w:tcBorders>
          </w:tcPr>
          <w:p w14:paraId="07A8B5C0" w14:textId="24D05013" w:rsidR="00F72BA1" w:rsidRDefault="00A72E4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Pr="00A72E41">
              <w:rPr>
                <w:rFonts w:ascii="Times New Roman" w:hAnsi="Times New Roman" w:cs="Times New Roman"/>
                <w:sz w:val="24"/>
              </w:rPr>
              <w:t>HNRNPA2B1</w:t>
            </w:r>
            <w:r w:rsidR="00F72BA1">
              <w:rPr>
                <w:rFonts w:ascii="Times New Roman" w:hAnsi="Times New Roman" w:cs="Times New Roman" w:hint="eastAsia"/>
                <w:sz w:val="24"/>
              </w:rPr>
              <w:t>-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6E5137AD" w14:textId="69843D1D" w:rsidR="00F72BA1" w:rsidRPr="00336209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893827">
              <w:t xml:space="preserve"> </w:t>
            </w:r>
            <w:r w:rsidR="00893827" w:rsidRPr="00893827">
              <w:rPr>
                <w:rFonts w:ascii="Times New Roman" w:hAnsi="Times New Roman" w:cs="Times New Roman"/>
                <w:sz w:val="24"/>
              </w:rPr>
              <w:t>GCTTCTTCCTATTTGCCATGG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91D1D" w14:paraId="6014CDC6" w14:textId="77777777" w:rsidTr="004D0EE7">
        <w:tc>
          <w:tcPr>
            <w:tcW w:w="2376" w:type="dxa"/>
          </w:tcPr>
          <w:p w14:paraId="552891E1" w14:textId="18CC4F06" w:rsidR="00C91D1D" w:rsidRDefault="00C91D1D" w:rsidP="00C91D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14:paraId="358383F1" w14:textId="31268F74" w:rsidR="00C91D1D" w:rsidRPr="0039536F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1D0800" w:rsidRPr="007B4EC1">
              <w:rPr>
                <w:rFonts w:ascii="Times New Roman" w:hAnsi="Times New Roman" w:cs="Times New Roman" w:hint="eastAsia"/>
                <w:sz w:val="24"/>
              </w:rPr>
              <w:t>CAGGAGGCATTGCTGATG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667CE2C7" w14:textId="718B125E" w:rsidR="00C91D1D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1D0800" w:rsidRPr="007B4EC1">
              <w:rPr>
                <w:rFonts w:ascii="Times New Roman" w:hAnsi="Times New Roman" w:cs="Times New Roman" w:hint="eastAsia"/>
                <w:sz w:val="24"/>
              </w:rPr>
              <w:t>GAAGGCTGGGGCTCATT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19270AD6" w14:textId="77777777" w:rsidR="00973619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0CA3521D" w14:textId="77777777" w:rsidR="001008EC" w:rsidRDefault="001008EC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7DF582FA" w14:textId="77777777" w:rsidR="000E624D" w:rsidRPr="00531BE7" w:rsidRDefault="000E624D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E624D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88928" w14:textId="77777777" w:rsidR="00DF7100" w:rsidRDefault="00DF7100" w:rsidP="00973619">
      <w:r>
        <w:separator/>
      </w:r>
    </w:p>
  </w:endnote>
  <w:endnote w:type="continuationSeparator" w:id="0">
    <w:p w14:paraId="60FB22C0" w14:textId="77777777" w:rsidR="00DF7100" w:rsidRDefault="00DF7100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16EB0" w14:textId="77777777" w:rsidR="00DF7100" w:rsidRDefault="00DF7100" w:rsidP="00973619">
      <w:r>
        <w:separator/>
      </w:r>
    </w:p>
  </w:footnote>
  <w:footnote w:type="continuationSeparator" w:id="0">
    <w:p w14:paraId="682D9E22" w14:textId="77777777" w:rsidR="00DF7100" w:rsidRDefault="00DF7100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035D2"/>
    <w:rsid w:val="00011752"/>
    <w:rsid w:val="000429E3"/>
    <w:rsid w:val="00045CBC"/>
    <w:rsid w:val="000551D2"/>
    <w:rsid w:val="0009385D"/>
    <w:rsid w:val="000943E0"/>
    <w:rsid w:val="00096B01"/>
    <w:rsid w:val="000A6623"/>
    <w:rsid w:val="000B537D"/>
    <w:rsid w:val="000C1791"/>
    <w:rsid w:val="000E379D"/>
    <w:rsid w:val="000E40F2"/>
    <w:rsid w:val="000E624D"/>
    <w:rsid w:val="001008EC"/>
    <w:rsid w:val="00106942"/>
    <w:rsid w:val="00110CB5"/>
    <w:rsid w:val="001143E7"/>
    <w:rsid w:val="0011729A"/>
    <w:rsid w:val="001237D9"/>
    <w:rsid w:val="00126975"/>
    <w:rsid w:val="001376A7"/>
    <w:rsid w:val="00144943"/>
    <w:rsid w:val="00145228"/>
    <w:rsid w:val="00160BF5"/>
    <w:rsid w:val="00162E88"/>
    <w:rsid w:val="00166D9D"/>
    <w:rsid w:val="001A0A3E"/>
    <w:rsid w:val="001A5F14"/>
    <w:rsid w:val="001D0800"/>
    <w:rsid w:val="001F0128"/>
    <w:rsid w:val="001F5CD5"/>
    <w:rsid w:val="00204C94"/>
    <w:rsid w:val="00205622"/>
    <w:rsid w:val="0023324E"/>
    <w:rsid w:val="00247C2B"/>
    <w:rsid w:val="00251034"/>
    <w:rsid w:val="002571B8"/>
    <w:rsid w:val="00262A7D"/>
    <w:rsid w:val="00265A9A"/>
    <w:rsid w:val="00273CE6"/>
    <w:rsid w:val="002842FD"/>
    <w:rsid w:val="00284584"/>
    <w:rsid w:val="0028497F"/>
    <w:rsid w:val="00290104"/>
    <w:rsid w:val="00293679"/>
    <w:rsid w:val="002A3B08"/>
    <w:rsid w:val="002B1D43"/>
    <w:rsid w:val="002B3831"/>
    <w:rsid w:val="002D100A"/>
    <w:rsid w:val="002D3FA9"/>
    <w:rsid w:val="002E02F5"/>
    <w:rsid w:val="002F0C99"/>
    <w:rsid w:val="00321385"/>
    <w:rsid w:val="00331180"/>
    <w:rsid w:val="00336209"/>
    <w:rsid w:val="0034015D"/>
    <w:rsid w:val="00345428"/>
    <w:rsid w:val="0036176A"/>
    <w:rsid w:val="00370F84"/>
    <w:rsid w:val="0037378D"/>
    <w:rsid w:val="0039035B"/>
    <w:rsid w:val="003919C0"/>
    <w:rsid w:val="00394FAE"/>
    <w:rsid w:val="0039536F"/>
    <w:rsid w:val="003A04C0"/>
    <w:rsid w:val="003A0632"/>
    <w:rsid w:val="003A23EB"/>
    <w:rsid w:val="003B0DBD"/>
    <w:rsid w:val="003D1198"/>
    <w:rsid w:val="003E626F"/>
    <w:rsid w:val="003F7C3C"/>
    <w:rsid w:val="00401709"/>
    <w:rsid w:val="00407177"/>
    <w:rsid w:val="00424AEB"/>
    <w:rsid w:val="00426622"/>
    <w:rsid w:val="00430DDE"/>
    <w:rsid w:val="004437D4"/>
    <w:rsid w:val="00444C08"/>
    <w:rsid w:val="00453441"/>
    <w:rsid w:val="00460396"/>
    <w:rsid w:val="0046285E"/>
    <w:rsid w:val="0046679F"/>
    <w:rsid w:val="00466CF1"/>
    <w:rsid w:val="00472DC6"/>
    <w:rsid w:val="004948A4"/>
    <w:rsid w:val="004A7C9C"/>
    <w:rsid w:val="004D0EE7"/>
    <w:rsid w:val="004F73FB"/>
    <w:rsid w:val="005111B2"/>
    <w:rsid w:val="00523FDE"/>
    <w:rsid w:val="00526200"/>
    <w:rsid w:val="00526299"/>
    <w:rsid w:val="00531BE7"/>
    <w:rsid w:val="00532BC7"/>
    <w:rsid w:val="00533678"/>
    <w:rsid w:val="00536EA9"/>
    <w:rsid w:val="0054025E"/>
    <w:rsid w:val="00544604"/>
    <w:rsid w:val="0054679A"/>
    <w:rsid w:val="005651D9"/>
    <w:rsid w:val="00566E8B"/>
    <w:rsid w:val="00573921"/>
    <w:rsid w:val="00574EC1"/>
    <w:rsid w:val="00582A58"/>
    <w:rsid w:val="00584A27"/>
    <w:rsid w:val="00594189"/>
    <w:rsid w:val="00596680"/>
    <w:rsid w:val="00597417"/>
    <w:rsid w:val="00597D48"/>
    <w:rsid w:val="005A5046"/>
    <w:rsid w:val="005B7436"/>
    <w:rsid w:val="005C2806"/>
    <w:rsid w:val="005D310B"/>
    <w:rsid w:val="005D3A14"/>
    <w:rsid w:val="006024EC"/>
    <w:rsid w:val="00632047"/>
    <w:rsid w:val="00633F67"/>
    <w:rsid w:val="00642379"/>
    <w:rsid w:val="0066578D"/>
    <w:rsid w:val="00670B15"/>
    <w:rsid w:val="006764B4"/>
    <w:rsid w:val="00684D64"/>
    <w:rsid w:val="00692EBA"/>
    <w:rsid w:val="006A3A0F"/>
    <w:rsid w:val="006D2289"/>
    <w:rsid w:val="006D2AC4"/>
    <w:rsid w:val="006E2DBA"/>
    <w:rsid w:val="006E61EB"/>
    <w:rsid w:val="006F2BCF"/>
    <w:rsid w:val="00700600"/>
    <w:rsid w:val="00746345"/>
    <w:rsid w:val="0075256E"/>
    <w:rsid w:val="00762E68"/>
    <w:rsid w:val="007971DF"/>
    <w:rsid w:val="007A4A3C"/>
    <w:rsid w:val="007B4EC1"/>
    <w:rsid w:val="007C1EE1"/>
    <w:rsid w:val="007E48EC"/>
    <w:rsid w:val="00840906"/>
    <w:rsid w:val="008410C9"/>
    <w:rsid w:val="00841244"/>
    <w:rsid w:val="008517BA"/>
    <w:rsid w:val="00877195"/>
    <w:rsid w:val="0089147B"/>
    <w:rsid w:val="00893827"/>
    <w:rsid w:val="008A37A1"/>
    <w:rsid w:val="008A5D73"/>
    <w:rsid w:val="008D3AEA"/>
    <w:rsid w:val="008E79A2"/>
    <w:rsid w:val="00902859"/>
    <w:rsid w:val="00906E10"/>
    <w:rsid w:val="00921737"/>
    <w:rsid w:val="00922E8E"/>
    <w:rsid w:val="00931AF3"/>
    <w:rsid w:val="00936141"/>
    <w:rsid w:val="009407B4"/>
    <w:rsid w:val="00962DF2"/>
    <w:rsid w:val="00973619"/>
    <w:rsid w:val="00977E3E"/>
    <w:rsid w:val="009A3EAC"/>
    <w:rsid w:val="009E1C82"/>
    <w:rsid w:val="009E38E5"/>
    <w:rsid w:val="009F32A0"/>
    <w:rsid w:val="00A10A39"/>
    <w:rsid w:val="00A12712"/>
    <w:rsid w:val="00A218AA"/>
    <w:rsid w:val="00A25FE3"/>
    <w:rsid w:val="00A56F4F"/>
    <w:rsid w:val="00A72E41"/>
    <w:rsid w:val="00A83E25"/>
    <w:rsid w:val="00A87B93"/>
    <w:rsid w:val="00A91F48"/>
    <w:rsid w:val="00AA7A32"/>
    <w:rsid w:val="00AB35E9"/>
    <w:rsid w:val="00AD31C7"/>
    <w:rsid w:val="00AE1297"/>
    <w:rsid w:val="00AF121A"/>
    <w:rsid w:val="00AF16CD"/>
    <w:rsid w:val="00B075DA"/>
    <w:rsid w:val="00B07970"/>
    <w:rsid w:val="00B13540"/>
    <w:rsid w:val="00B14147"/>
    <w:rsid w:val="00B157A2"/>
    <w:rsid w:val="00B22981"/>
    <w:rsid w:val="00B303F0"/>
    <w:rsid w:val="00B4781C"/>
    <w:rsid w:val="00B47F0C"/>
    <w:rsid w:val="00B64F8A"/>
    <w:rsid w:val="00B71773"/>
    <w:rsid w:val="00B7382D"/>
    <w:rsid w:val="00B93753"/>
    <w:rsid w:val="00BB4F74"/>
    <w:rsid w:val="00BF0E73"/>
    <w:rsid w:val="00C16E60"/>
    <w:rsid w:val="00C328E3"/>
    <w:rsid w:val="00C37B37"/>
    <w:rsid w:val="00C43E0B"/>
    <w:rsid w:val="00C466BC"/>
    <w:rsid w:val="00C541F6"/>
    <w:rsid w:val="00C5657A"/>
    <w:rsid w:val="00C64AC6"/>
    <w:rsid w:val="00C76B8E"/>
    <w:rsid w:val="00C87414"/>
    <w:rsid w:val="00C91D1D"/>
    <w:rsid w:val="00C93366"/>
    <w:rsid w:val="00CA4F7D"/>
    <w:rsid w:val="00CC3A6E"/>
    <w:rsid w:val="00D01B80"/>
    <w:rsid w:val="00D2007E"/>
    <w:rsid w:val="00D30823"/>
    <w:rsid w:val="00D43255"/>
    <w:rsid w:val="00D8176C"/>
    <w:rsid w:val="00D9280A"/>
    <w:rsid w:val="00DA3566"/>
    <w:rsid w:val="00DB3D59"/>
    <w:rsid w:val="00DD3FFD"/>
    <w:rsid w:val="00DE4865"/>
    <w:rsid w:val="00DF7100"/>
    <w:rsid w:val="00E00678"/>
    <w:rsid w:val="00E111E3"/>
    <w:rsid w:val="00E150A3"/>
    <w:rsid w:val="00E32B7D"/>
    <w:rsid w:val="00E44994"/>
    <w:rsid w:val="00E53614"/>
    <w:rsid w:val="00E56B92"/>
    <w:rsid w:val="00E67345"/>
    <w:rsid w:val="00E67728"/>
    <w:rsid w:val="00E7738B"/>
    <w:rsid w:val="00E80E31"/>
    <w:rsid w:val="00E8643A"/>
    <w:rsid w:val="00E92641"/>
    <w:rsid w:val="00E94442"/>
    <w:rsid w:val="00EA1145"/>
    <w:rsid w:val="00EA267D"/>
    <w:rsid w:val="00EA5A86"/>
    <w:rsid w:val="00ED077E"/>
    <w:rsid w:val="00ED13D1"/>
    <w:rsid w:val="00EF5657"/>
    <w:rsid w:val="00F16214"/>
    <w:rsid w:val="00F2173C"/>
    <w:rsid w:val="00F23107"/>
    <w:rsid w:val="00F3528E"/>
    <w:rsid w:val="00F501F1"/>
    <w:rsid w:val="00F60268"/>
    <w:rsid w:val="00F70CF2"/>
    <w:rsid w:val="00F711F3"/>
    <w:rsid w:val="00F72BA1"/>
    <w:rsid w:val="00F8005C"/>
    <w:rsid w:val="00F92BD6"/>
    <w:rsid w:val="00FB17D2"/>
    <w:rsid w:val="00FC4F7F"/>
    <w:rsid w:val="00FD23ED"/>
    <w:rsid w:val="00FD683E"/>
    <w:rsid w:val="00FE4DA9"/>
    <w:rsid w:val="00FE7929"/>
    <w:rsid w:val="00FF01E2"/>
    <w:rsid w:val="00FF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FDFF6"/>
  <w15:docId w15:val="{A16B5F11-2BE1-4423-A487-19728B37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58</Words>
  <Characters>334</Characters>
  <Application>Microsoft Office Word</Application>
  <DocSecurity>0</DocSecurity>
  <Lines>2</Lines>
  <Paragraphs>1</Paragraphs>
  <ScaleCrop>false</ScaleCrop>
  <Company>Microsoft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39</cp:revision>
  <dcterms:created xsi:type="dcterms:W3CDTF">2018-07-08T10:00:00Z</dcterms:created>
  <dcterms:modified xsi:type="dcterms:W3CDTF">2025-03-28T13:41:00Z</dcterms:modified>
</cp:coreProperties>
</file>